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22CF7" w14:textId="79E44ADD" w:rsidR="00975C25" w:rsidRPr="00975C25" w:rsidRDefault="00975C25" w:rsidP="00975C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5C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 w:rsidRPr="00975C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C1-correlated genes</w:t>
      </w:r>
      <w:r w:rsidRPr="00975C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Genes </w:t>
      </w:r>
      <w:r w:rsidRPr="00975C25">
        <w:rPr>
          <w:rFonts w:ascii="Times New Roman" w:hAnsi="Times New Roman" w:cs="Times New Roman"/>
          <w:sz w:val="24"/>
          <w:szCs w:val="24"/>
          <w:lang w:val="en-US"/>
        </w:rPr>
        <w:t>with factor loading of Principal Component 1 (PC1) higher than 0.6 or lower than -0.6 from the Principal Component Analysis (PCA) applied on the normalized relative quantities (NRQ) of cardiac Chagas disease patients and healthy donors.</w:t>
      </w:r>
    </w:p>
    <w:p w14:paraId="4618F506" w14:textId="77777777" w:rsidR="00975C25" w:rsidRPr="00975C25" w:rsidRDefault="00975C25" w:rsidP="00975C2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418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8"/>
        <w:gridCol w:w="2693"/>
      </w:tblGrid>
      <w:tr w:rsidR="00975C25" w:rsidRPr="00975C25" w14:paraId="53B547AB" w14:textId="77777777" w:rsidTr="00B83256">
        <w:trPr>
          <w:trHeight w:val="288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33C438" w14:textId="77777777" w:rsidR="00975C25" w:rsidRPr="00975C25" w:rsidRDefault="00975C25" w:rsidP="00B83256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ene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FB4C91" w14:textId="77777777" w:rsidR="00975C25" w:rsidRPr="00975C25" w:rsidRDefault="00975C25" w:rsidP="00B83256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Factor </w:t>
            </w:r>
            <w:proofErr w:type="spellStart"/>
            <w:r w:rsidRPr="00975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oading</w:t>
            </w:r>
            <w:proofErr w:type="spellEnd"/>
            <w:r w:rsidRPr="00975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75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or</w:t>
            </w:r>
            <w:proofErr w:type="spellEnd"/>
            <w:r w:rsidRPr="00975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1</w:t>
            </w:r>
          </w:p>
        </w:tc>
      </w:tr>
      <w:tr w:rsidR="00975C25" w:rsidRPr="00975C25" w14:paraId="2E871CFC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8B41A9" w14:textId="77777777" w:rsidR="00975C25" w:rsidRPr="00975C25" w:rsidRDefault="00975C25" w:rsidP="00B83256">
            <w:pPr>
              <w:suppressAutoHyphens/>
              <w:autoSpaceDN w:val="0"/>
              <w:spacing w:before="40"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FAS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62E8BB" w14:textId="77777777" w:rsidR="00975C25" w:rsidRPr="00975C25" w:rsidRDefault="00975C25" w:rsidP="00B83256">
            <w:pPr>
              <w:suppressAutoHyphens/>
              <w:autoSpaceDN w:val="0"/>
              <w:spacing w:before="40" w:after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11</w:t>
            </w:r>
          </w:p>
        </w:tc>
      </w:tr>
      <w:tr w:rsidR="00975C25" w:rsidRPr="00975C25" w14:paraId="0B289546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6FBB3A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BTLA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6E6515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07</w:t>
            </w:r>
          </w:p>
        </w:tc>
      </w:tr>
      <w:tr w:rsidR="00975C25" w:rsidRPr="00975C25" w14:paraId="3D88B457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F34C36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SF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BF8CC8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1</w:t>
            </w:r>
          </w:p>
        </w:tc>
      </w:tr>
      <w:tr w:rsidR="00975C25" w:rsidRPr="00975C25" w14:paraId="1A194BE6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7B45B9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ASP3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2E950F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</w:tr>
      <w:tr w:rsidR="00975C25" w:rsidRPr="00975C25" w14:paraId="1840CEB3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817C29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274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852749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</w:tr>
      <w:tr w:rsidR="00975C25" w:rsidRPr="00975C25" w14:paraId="74243DC4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465ED4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12A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B0AE86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2</w:t>
            </w:r>
          </w:p>
        </w:tc>
      </w:tr>
      <w:tr w:rsidR="00975C25" w:rsidRPr="00975C25" w14:paraId="04814E68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628868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12RB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17CF87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</w:t>
            </w:r>
          </w:p>
        </w:tc>
      </w:tr>
      <w:tr w:rsidR="00975C25" w:rsidRPr="00975C25" w14:paraId="631174A7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A98F85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7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F3D3CE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9</w:t>
            </w:r>
          </w:p>
        </w:tc>
      </w:tr>
      <w:tr w:rsidR="00975C25" w:rsidRPr="00975C25" w14:paraId="6B51FAC0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B51D4F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83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323617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6</w:t>
            </w:r>
          </w:p>
        </w:tc>
      </w:tr>
      <w:tr w:rsidR="00975C25" w:rsidRPr="00975C25" w14:paraId="25D7FB43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0D9541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12RB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23C20A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5</w:t>
            </w:r>
          </w:p>
        </w:tc>
      </w:tr>
      <w:tr w:rsidR="00975C25" w:rsidRPr="00975C25" w14:paraId="5D2D146A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CEF61B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40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C44F90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7</w:t>
            </w:r>
          </w:p>
        </w:tc>
      </w:tr>
      <w:tr w:rsidR="00975C25" w:rsidRPr="00975C25" w14:paraId="606D16E4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74FCD4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6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140E16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3</w:t>
            </w:r>
          </w:p>
        </w:tc>
      </w:tr>
      <w:tr w:rsidR="00975C25" w:rsidRPr="00975C25" w14:paraId="01A65ACD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140BCF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2RA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15DC04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6</w:t>
            </w:r>
          </w:p>
        </w:tc>
      </w:tr>
      <w:tr w:rsidR="00975C25" w:rsidRPr="00975C25" w14:paraId="21CDEF5D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F619AD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TBX2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3EC53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1</w:t>
            </w:r>
          </w:p>
        </w:tc>
      </w:tr>
      <w:tr w:rsidR="00975C25" w:rsidRPr="00975C25" w14:paraId="68352C66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649A00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23A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74DC53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</w:t>
            </w:r>
          </w:p>
        </w:tc>
      </w:tr>
      <w:tr w:rsidR="00975C25" w:rsidRPr="00975C25" w14:paraId="33979F9C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F5337F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STAT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C5854D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95</w:t>
            </w:r>
          </w:p>
        </w:tc>
      </w:tr>
      <w:tr w:rsidR="00975C25" w:rsidRPr="00975C25" w14:paraId="7F799A47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D2E5D5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SF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C80520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9</w:t>
            </w:r>
          </w:p>
        </w:tc>
      </w:tr>
      <w:tr w:rsidR="00975C25" w:rsidRPr="00975C25" w14:paraId="18AC44ED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208715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FNG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EB230C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4</w:t>
            </w:r>
          </w:p>
        </w:tc>
      </w:tr>
      <w:tr w:rsidR="00975C25" w:rsidRPr="00975C25" w14:paraId="02CE63E7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DCE91A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BCL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E75C57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2</w:t>
            </w:r>
          </w:p>
        </w:tc>
      </w:tr>
      <w:tr w:rsidR="00975C25" w:rsidRPr="00975C25" w14:paraId="699D772F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DB56C8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40LG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9D0388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8</w:t>
            </w:r>
          </w:p>
        </w:tc>
      </w:tr>
      <w:tr w:rsidR="00975C25" w:rsidRPr="00975C25" w14:paraId="666482CB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F22CCD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69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AD8F6F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65</w:t>
            </w:r>
          </w:p>
        </w:tc>
      </w:tr>
      <w:tr w:rsidR="00975C25" w:rsidRPr="00975C25" w14:paraId="44B44C8C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FA8E0C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TNF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283633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8</w:t>
            </w:r>
          </w:p>
        </w:tc>
      </w:tr>
      <w:tr w:rsidR="00975C25" w:rsidRPr="00975C25" w14:paraId="528F7F98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E960D0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5RA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33F01E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6</w:t>
            </w:r>
          </w:p>
        </w:tc>
      </w:tr>
      <w:tr w:rsidR="00975C25" w:rsidRPr="00975C25" w14:paraId="1337568F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1EDC1C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80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EEFB9B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8</w:t>
            </w:r>
          </w:p>
        </w:tc>
      </w:tr>
      <w:tr w:rsidR="00975C25" w:rsidRPr="00975C25" w14:paraId="593E5FDC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0058FB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2RG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627565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2</w:t>
            </w:r>
          </w:p>
        </w:tc>
      </w:tr>
      <w:tr w:rsidR="00975C25" w:rsidRPr="00975C25" w14:paraId="2383DEF7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F04F4A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1EB7F4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</w:t>
            </w:r>
          </w:p>
        </w:tc>
      </w:tr>
      <w:tr w:rsidR="00975C25" w:rsidRPr="00975C25" w14:paraId="5C7A8D5C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D5C9C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TGFBR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A68CF6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607</w:t>
            </w:r>
          </w:p>
        </w:tc>
      </w:tr>
      <w:tr w:rsidR="00975C25" w:rsidRPr="00975C25" w14:paraId="370213D2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8DF403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CR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D6FF04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627</w:t>
            </w:r>
          </w:p>
        </w:tc>
      </w:tr>
      <w:tr w:rsidR="00975C25" w:rsidRPr="00975C25" w14:paraId="019CEC61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BF312F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TGB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CEC65E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</w:t>
            </w:r>
          </w:p>
        </w:tc>
      </w:tr>
      <w:tr w:rsidR="00975C25" w:rsidRPr="00975C25" w14:paraId="26B4D5E7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24EBD3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18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77EC66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12</w:t>
            </w:r>
          </w:p>
        </w:tc>
      </w:tr>
      <w:tr w:rsidR="00975C25" w:rsidRPr="00975C25" w14:paraId="4CD1E5BE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7ED863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FNGR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3FFCCB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36</w:t>
            </w:r>
          </w:p>
        </w:tc>
      </w:tr>
      <w:tr w:rsidR="00975C25" w:rsidRPr="00975C25" w14:paraId="3E46C682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678D61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FNGR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A79688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54</w:t>
            </w:r>
          </w:p>
        </w:tc>
      </w:tr>
      <w:tr w:rsidR="00975C25" w:rsidRPr="00975C25" w14:paraId="38F885B9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3A40AB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CD86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CFB8FD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57</w:t>
            </w:r>
          </w:p>
        </w:tc>
      </w:tr>
      <w:tr w:rsidR="00975C25" w:rsidRPr="00975C25" w14:paraId="42522ABD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2ECC72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TGAX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65FAC4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59</w:t>
            </w:r>
          </w:p>
        </w:tc>
      </w:tr>
      <w:tr w:rsidR="00975C25" w:rsidRPr="00975C25" w14:paraId="281E645E" w14:textId="77777777" w:rsidTr="00B83256">
        <w:trPr>
          <w:trHeight w:val="20"/>
        </w:trPr>
        <w:tc>
          <w:tcPr>
            <w:tcW w:w="148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3E601C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HAVCR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FA0F01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65</w:t>
            </w:r>
          </w:p>
        </w:tc>
      </w:tr>
      <w:tr w:rsidR="00975C25" w:rsidRPr="00975C25" w14:paraId="3F9C1378" w14:textId="77777777" w:rsidTr="00B83256">
        <w:trPr>
          <w:trHeight w:val="20"/>
        </w:trPr>
        <w:tc>
          <w:tcPr>
            <w:tcW w:w="14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FD3D2C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IL17R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207E59" w14:textId="77777777" w:rsidR="00975C25" w:rsidRPr="00975C25" w:rsidRDefault="00975C25" w:rsidP="00B83256">
            <w:pPr>
              <w:suppressAutoHyphens/>
              <w:autoSpaceDN w:val="0"/>
              <w:spacing w:after="0" w:line="24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5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9</w:t>
            </w:r>
          </w:p>
        </w:tc>
      </w:tr>
    </w:tbl>
    <w:p w14:paraId="61A3B53D" w14:textId="77777777" w:rsidR="00975C25" w:rsidRPr="00975C25" w:rsidRDefault="00975C25" w:rsidP="00975C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0BF14512" w14:textId="77777777" w:rsidR="00DF3C8F" w:rsidRPr="00975C25" w:rsidRDefault="00DF3C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F3C8F" w:rsidRPr="00975C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5403"/>
    <w:rsid w:val="0005561F"/>
    <w:rsid w:val="00060206"/>
    <w:rsid w:val="00120D1C"/>
    <w:rsid w:val="00133996"/>
    <w:rsid w:val="002060B9"/>
    <w:rsid w:val="002E0B77"/>
    <w:rsid w:val="00375403"/>
    <w:rsid w:val="003B15B3"/>
    <w:rsid w:val="005B665B"/>
    <w:rsid w:val="00616E81"/>
    <w:rsid w:val="007F51BF"/>
    <w:rsid w:val="008541F9"/>
    <w:rsid w:val="00890EB2"/>
    <w:rsid w:val="008B05C7"/>
    <w:rsid w:val="00975C25"/>
    <w:rsid w:val="00B91253"/>
    <w:rsid w:val="00C82B13"/>
    <w:rsid w:val="00DF3C8F"/>
    <w:rsid w:val="00E7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23B56"/>
  <w15:docId w15:val="{17BB6795-CA0D-4A56-8FD5-8D69182F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33996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0556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1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6</Words>
  <Characters>64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212</dc:creator>
  <cp:lastModifiedBy>Inmaculada Gómez</cp:lastModifiedBy>
  <cp:revision>9</cp:revision>
  <dcterms:created xsi:type="dcterms:W3CDTF">2022-11-03T15:56:00Z</dcterms:created>
  <dcterms:modified xsi:type="dcterms:W3CDTF">2023-04-04T16:38:00Z</dcterms:modified>
</cp:coreProperties>
</file>